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7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0"/>
        <w:gridCol w:w="705"/>
        <w:gridCol w:w="3498"/>
        <w:gridCol w:w="473"/>
        <w:gridCol w:w="485"/>
        <w:gridCol w:w="473"/>
        <w:gridCol w:w="473"/>
      </w:tblGrid>
      <w:tr w:rsidR="007B0FF2" w:rsidRPr="00CB4E66" w14:paraId="32AAD4BF" w14:textId="77777777" w:rsidTr="00600295">
        <w:trPr>
          <w:trHeight w:val="300"/>
          <w:jc w:val="center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81DB" w14:textId="564DAA9A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7C42" w14:textId="7C96CB5B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D7AE" w14:textId="77777777" w:rsidR="007B0FF2" w:rsidRPr="00CB4E66" w:rsidRDefault="007B0FF2" w:rsidP="007B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9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F0AC" w14:textId="7FC8309E" w:rsidR="007B0FF2" w:rsidRPr="00CB4E66" w:rsidRDefault="00AB6CF7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Occurrences</w:t>
            </w:r>
          </w:p>
        </w:tc>
      </w:tr>
      <w:tr w:rsidR="007B0FF2" w:rsidRPr="00CB4E66" w14:paraId="0281C6B3" w14:textId="77777777" w:rsidTr="00600295">
        <w:trPr>
          <w:trHeight w:val="300"/>
          <w:jc w:val="center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6A31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proofErr w:type="spellStart"/>
            <w:r w:rsidRPr="00CB4E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Igeo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CC98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lass</w:t>
            </w:r>
          </w:p>
        </w:tc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A130" w14:textId="77777777" w:rsidR="007B0FF2" w:rsidRPr="00CB4E66" w:rsidRDefault="007B0FF2" w:rsidP="007B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ediment Quality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6A3B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r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3154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u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1977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i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BBAD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Zn</w:t>
            </w:r>
          </w:p>
        </w:tc>
      </w:tr>
      <w:tr w:rsidR="007B0FF2" w:rsidRPr="00CB4E66" w14:paraId="2EACDEC7" w14:textId="77777777" w:rsidTr="00600295">
        <w:trPr>
          <w:trHeight w:val="300"/>
          <w:jc w:val="center"/>
        </w:trPr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7567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C8FC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34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50DB" w14:textId="77777777" w:rsidR="007B0FF2" w:rsidRPr="00CB4E66" w:rsidRDefault="007B0FF2" w:rsidP="007B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bsence of contamination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84D9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67E1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F490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7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F947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</w:p>
        </w:tc>
      </w:tr>
      <w:tr w:rsidR="007B0FF2" w:rsidRPr="00CB4E66" w14:paraId="75B02BF4" w14:textId="77777777" w:rsidTr="00600295">
        <w:trPr>
          <w:trHeight w:val="300"/>
          <w:jc w:val="center"/>
        </w:trPr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8EB44CC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-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4BB0B0B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3498" w:type="dxa"/>
            <w:shd w:val="clear" w:color="auto" w:fill="auto"/>
            <w:noWrap/>
            <w:vAlign w:val="bottom"/>
            <w:hideMark/>
          </w:tcPr>
          <w:p w14:paraId="06A38309" w14:textId="77777777" w:rsidR="007B0FF2" w:rsidRPr="00CB4E66" w:rsidRDefault="007B0FF2" w:rsidP="007B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bsent to moderately contaminated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9E6A22C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0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2FE84AC7" w14:textId="70962B16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D897122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CC61213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5</w:t>
            </w:r>
          </w:p>
        </w:tc>
      </w:tr>
      <w:tr w:rsidR="007B0FF2" w:rsidRPr="00CB4E66" w14:paraId="4B3B45A1" w14:textId="77777777" w:rsidTr="00600295">
        <w:trPr>
          <w:trHeight w:val="300"/>
          <w:jc w:val="center"/>
        </w:trPr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29333AB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-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431DCB1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3498" w:type="dxa"/>
            <w:shd w:val="clear" w:color="auto" w:fill="auto"/>
            <w:noWrap/>
            <w:vAlign w:val="bottom"/>
            <w:hideMark/>
          </w:tcPr>
          <w:p w14:paraId="67EC6DA2" w14:textId="77777777" w:rsidR="007B0FF2" w:rsidRPr="00CB4E66" w:rsidRDefault="007B0FF2" w:rsidP="007B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oderately contaminated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436CFF1" w14:textId="42AC4D96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75D4468F" w14:textId="4BFFE786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BA3DF72" w14:textId="67293C9F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08C0103A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</w:tr>
      <w:tr w:rsidR="007B0FF2" w:rsidRPr="00CB4E66" w14:paraId="1E059A61" w14:textId="77777777" w:rsidTr="00600295">
        <w:trPr>
          <w:trHeight w:val="300"/>
          <w:jc w:val="center"/>
        </w:trPr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BEB130C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-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44679DE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</w:p>
        </w:tc>
        <w:tc>
          <w:tcPr>
            <w:tcW w:w="3498" w:type="dxa"/>
            <w:shd w:val="clear" w:color="auto" w:fill="auto"/>
            <w:noWrap/>
            <w:vAlign w:val="bottom"/>
            <w:hideMark/>
          </w:tcPr>
          <w:p w14:paraId="5EBE1090" w14:textId="77777777" w:rsidR="007B0FF2" w:rsidRPr="00CB4E66" w:rsidRDefault="007B0FF2" w:rsidP="007B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oderate to heavily contaminated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C8E5920" w14:textId="11B75E60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3BFE0148" w14:textId="3361D553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A840D23" w14:textId="34078464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56F8B35B" w14:textId="7FC6432C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7B0FF2" w:rsidRPr="00CB4E66" w14:paraId="38A0136C" w14:textId="77777777" w:rsidTr="00600295">
        <w:trPr>
          <w:trHeight w:val="300"/>
          <w:jc w:val="center"/>
        </w:trPr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800396D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-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BA801A9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3498" w:type="dxa"/>
            <w:shd w:val="clear" w:color="auto" w:fill="auto"/>
            <w:noWrap/>
            <w:vAlign w:val="bottom"/>
            <w:hideMark/>
          </w:tcPr>
          <w:p w14:paraId="17547BED" w14:textId="77777777" w:rsidR="007B0FF2" w:rsidRPr="00CB4E66" w:rsidRDefault="007B0FF2" w:rsidP="007B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eavily contaminated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F22EA2C" w14:textId="69AC4A9D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197E60DF" w14:textId="4B419C3B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056F80C" w14:textId="1F6EC7FF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43769E34" w14:textId="4714B08F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7B0FF2" w:rsidRPr="00CB4E66" w14:paraId="34871960" w14:textId="77777777" w:rsidTr="00600295">
        <w:trPr>
          <w:trHeight w:val="300"/>
          <w:jc w:val="center"/>
        </w:trPr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015EA9A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-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3D60405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3498" w:type="dxa"/>
            <w:shd w:val="clear" w:color="auto" w:fill="auto"/>
            <w:noWrap/>
            <w:vAlign w:val="bottom"/>
            <w:hideMark/>
          </w:tcPr>
          <w:p w14:paraId="1464E0DA" w14:textId="77777777" w:rsidR="007B0FF2" w:rsidRPr="00CB4E66" w:rsidRDefault="007B0FF2" w:rsidP="007B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eavily to extremely contaminated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7D12C509" w14:textId="14F3D7D9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541DF32A" w14:textId="2F135D6D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1C0666B4" w14:textId="77FB490A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C9ED611" w14:textId="7E2E08CE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7B0FF2" w:rsidRPr="00CB4E66" w14:paraId="7E94A3D9" w14:textId="77777777" w:rsidTr="00600295">
        <w:trPr>
          <w:trHeight w:val="300"/>
          <w:jc w:val="center"/>
        </w:trPr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517D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5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0B8B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</w:p>
        </w:tc>
        <w:tc>
          <w:tcPr>
            <w:tcW w:w="34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92E2" w14:textId="77777777" w:rsidR="007B0FF2" w:rsidRPr="00CB4E66" w:rsidRDefault="007B0FF2" w:rsidP="007B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tremely contaminated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DB92" w14:textId="19B87EF4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2012" w14:textId="55EB0492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1693" w14:textId="341B3C24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DC8B" w14:textId="13DF0886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7B0FF2" w:rsidRPr="00CB4E66" w14:paraId="5C622E95" w14:textId="77777777" w:rsidTr="00600295">
        <w:trPr>
          <w:trHeight w:val="300"/>
          <w:jc w:val="center"/>
        </w:trPr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2C59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CF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F8C5" w14:textId="4004541A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7E5F" w14:textId="77777777" w:rsidR="007B0FF2" w:rsidRPr="00CB4E66" w:rsidRDefault="007B0FF2" w:rsidP="007B0F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ontamination degree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F66E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r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8D5C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u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F37D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Ni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DFEC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Zn</w:t>
            </w:r>
          </w:p>
        </w:tc>
      </w:tr>
      <w:tr w:rsidR="007B0FF2" w:rsidRPr="00CB4E66" w14:paraId="5C95536C" w14:textId="77777777" w:rsidTr="00600295">
        <w:trPr>
          <w:trHeight w:val="300"/>
          <w:jc w:val="center"/>
        </w:trPr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FFC4" w14:textId="6A6E0B72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1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E2CA" w14:textId="011B2E9C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4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1806" w14:textId="77777777" w:rsidR="007B0FF2" w:rsidRPr="00CB4E66" w:rsidRDefault="007B0FF2" w:rsidP="007B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w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AAAB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5223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2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F7C3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AEA9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</w:tr>
      <w:tr w:rsidR="007B0FF2" w:rsidRPr="00CB4E66" w14:paraId="652B4CFD" w14:textId="77777777" w:rsidTr="00600295">
        <w:trPr>
          <w:trHeight w:val="300"/>
          <w:jc w:val="center"/>
        </w:trPr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7AE41C1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-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31D7C0E" w14:textId="0AD7BCE4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498" w:type="dxa"/>
            <w:shd w:val="clear" w:color="auto" w:fill="auto"/>
            <w:noWrap/>
            <w:vAlign w:val="bottom"/>
            <w:hideMark/>
          </w:tcPr>
          <w:p w14:paraId="3D2CF0FD" w14:textId="77777777" w:rsidR="007B0FF2" w:rsidRPr="00CB4E66" w:rsidRDefault="007B0FF2" w:rsidP="007B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oderate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0025F3D4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4B07BE4B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031C1885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7E55CF0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</w:t>
            </w:r>
          </w:p>
        </w:tc>
      </w:tr>
      <w:tr w:rsidR="007B0FF2" w:rsidRPr="00CB4E66" w14:paraId="6340A028" w14:textId="77777777" w:rsidTr="00600295">
        <w:trPr>
          <w:trHeight w:val="300"/>
          <w:jc w:val="center"/>
        </w:trPr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493562AC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-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0173561" w14:textId="11761C5F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498" w:type="dxa"/>
            <w:shd w:val="clear" w:color="auto" w:fill="auto"/>
            <w:noWrap/>
            <w:vAlign w:val="bottom"/>
            <w:hideMark/>
          </w:tcPr>
          <w:p w14:paraId="35679C5C" w14:textId="77777777" w:rsidR="007B0FF2" w:rsidRPr="00CB4E66" w:rsidRDefault="007B0FF2" w:rsidP="007B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onsiderable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62E65242" w14:textId="1975812F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85" w:type="dxa"/>
            <w:shd w:val="clear" w:color="auto" w:fill="auto"/>
            <w:noWrap/>
            <w:vAlign w:val="bottom"/>
            <w:hideMark/>
          </w:tcPr>
          <w:p w14:paraId="38EE89D7" w14:textId="4BE9B45A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322ACB1B" w14:textId="68262078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14:paraId="2EBEA805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</w:tr>
      <w:tr w:rsidR="007B0FF2" w:rsidRPr="00CB4E66" w14:paraId="62C90EE7" w14:textId="77777777" w:rsidTr="00600295">
        <w:trPr>
          <w:trHeight w:val="300"/>
          <w:jc w:val="center"/>
        </w:trPr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FE4A" w14:textId="77777777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6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3BF8" w14:textId="7B2B2790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4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5FD4" w14:textId="77777777" w:rsidR="007B0FF2" w:rsidRPr="00CB4E66" w:rsidRDefault="007B0FF2" w:rsidP="007B0F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Very High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0D79" w14:textId="0B2B5C02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C369" w14:textId="5FB8B716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4EB7" w14:textId="4C54B164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8577" w14:textId="740BFE65" w:rsidR="007B0FF2" w:rsidRPr="00CB4E66" w:rsidRDefault="007B0FF2" w:rsidP="007B0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B4E6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</w:tbl>
    <w:p w14:paraId="6EAF019F" w14:textId="77777777" w:rsidR="007B0FF2" w:rsidRDefault="007B0FF2"/>
    <w:sectPr w:rsidR="007B0F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3F3"/>
    <w:rsid w:val="00225C48"/>
    <w:rsid w:val="004523F3"/>
    <w:rsid w:val="00600295"/>
    <w:rsid w:val="0061645A"/>
    <w:rsid w:val="007B0FF2"/>
    <w:rsid w:val="00AB6CF7"/>
    <w:rsid w:val="00CB4E66"/>
    <w:rsid w:val="00D5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ECAAC"/>
  <w15:chartTrackingRefBased/>
  <w15:docId w15:val="{C0092A31-5558-4F4F-8AB4-4E2F45C82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25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7</Words>
  <Characters>416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Souza</dc:creator>
  <cp:keywords/>
  <dc:description/>
  <cp:lastModifiedBy>Fernanda Souza</cp:lastModifiedBy>
  <cp:revision>7</cp:revision>
  <dcterms:created xsi:type="dcterms:W3CDTF">2021-06-21T13:00:00Z</dcterms:created>
  <dcterms:modified xsi:type="dcterms:W3CDTF">2021-07-08T01:06:00Z</dcterms:modified>
</cp:coreProperties>
</file>